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C18" w:rsidRPr="00E82416" w:rsidRDefault="00133C18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E82416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 xml:space="preserve">Supplemental Table 3. </w:t>
      </w:r>
      <w:r w:rsidRPr="00E82416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Molecular </w:t>
      </w:r>
      <w:r w:rsidRPr="00E82416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su</w:t>
      </w:r>
      <w:bookmarkStart w:id="0" w:name="_GoBack"/>
      <w:bookmarkEnd w:id="0"/>
      <w:r w:rsidRPr="00E82416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b</w:t>
      </w:r>
      <w:r w:rsidRPr="00E82416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typing of t</w:t>
      </w:r>
      <w:r w:rsidR="00E82416" w:rsidRPr="00E82416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he 408 Taiwanese breast cancers</w:t>
      </w:r>
      <w:r w:rsidR="00E82416" w:rsidRPr="00E82416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 w:rsidR="00E82416" w:rsidRPr="00E82416">
        <w:rPr>
          <w:rFonts w:ascii="Times New Roman" w:hAnsi="Times New Roman" w:cs="Times New Roman" w:hint="eastAsia"/>
          <w:b/>
        </w:rPr>
        <w:t xml:space="preserve">with </w:t>
      </w:r>
      <w:r w:rsidR="00E82416" w:rsidRPr="00E82416">
        <w:rPr>
          <w:rFonts w:ascii="Times New Roman" w:hAnsi="Times New Roman" w:cs="Times New Roman"/>
          <w:b/>
        </w:rPr>
        <w:t xml:space="preserve">the Stanford/UNC </w:t>
      </w:r>
      <w:r w:rsidR="00E82416" w:rsidRPr="00E82416">
        <w:rPr>
          <w:rFonts w:ascii="Times New Roman" w:hAnsi="Times New Roman" w:cs="Times New Roman" w:hint="eastAsia"/>
          <w:b/>
        </w:rPr>
        <w:t>intrinsic genes</w:t>
      </w:r>
      <w:r w:rsidR="00E82416" w:rsidRPr="00E82416">
        <w:rPr>
          <w:rFonts w:ascii="Times New Roman" w:hAnsi="Times New Roman" w:cs="Times New Roman" w:hint="eastAsia"/>
          <w:b/>
        </w:rPr>
        <w:t>.</w:t>
      </w:r>
    </w:p>
    <w:p w:rsidR="00133C18" w:rsidRDefault="00133C18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657E8C" w:rsidRPr="00133C18" w:rsidRDefault="005172DF" w:rsidP="00657E8C">
      <w:pPr>
        <w:widowControl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(A)</w:t>
      </w:r>
      <w:r w:rsidR="00657E8C" w:rsidRPr="00133C18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Molecular subtyping of the 81 Taiwanese breast cancers from the current study with the Stanford/UNC intrinsic genes. </w:t>
      </w:r>
    </w:p>
    <w:p w:rsidR="00657E8C" w:rsidRDefault="00657E8C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83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980"/>
        <w:gridCol w:w="980"/>
        <w:gridCol w:w="980"/>
        <w:gridCol w:w="980"/>
        <w:gridCol w:w="980"/>
        <w:gridCol w:w="980"/>
        <w:gridCol w:w="980"/>
      </w:tblGrid>
      <w:tr w:rsidR="00657E8C" w:rsidRPr="00657E8C" w:rsidTr="00657E8C">
        <w:trPr>
          <w:trHeight w:val="34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notype</w:t>
            </w:r>
          </w:p>
        </w:tc>
        <w:tc>
          <w:tcPr>
            <w:tcW w:w="68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 subtype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c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57E8C" w:rsidRPr="00657E8C" w:rsidTr="00657E8C">
        <w:trPr>
          <w:trHeight w:val="31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</w:tbl>
    <w:p w:rsidR="00657E8C" w:rsidRPr="00657E8C" w:rsidRDefault="00657E8C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657E8C" w:rsidRPr="00133C18" w:rsidRDefault="005172DF" w:rsidP="00657E8C">
      <w:pPr>
        <w:widowControl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(B)</w:t>
      </w:r>
      <w:r w:rsidR="00657E8C" w:rsidRPr="00133C18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Molecular subtyping of the 327 Taiwanese breast cancers from Kao et al. with the Stanford/UNC intrinsic genes.</w:t>
      </w:r>
    </w:p>
    <w:p w:rsidR="00657E8C" w:rsidRPr="00657E8C" w:rsidRDefault="00657E8C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8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980"/>
        <w:gridCol w:w="980"/>
        <w:gridCol w:w="980"/>
        <w:gridCol w:w="980"/>
        <w:gridCol w:w="980"/>
        <w:gridCol w:w="980"/>
        <w:gridCol w:w="980"/>
      </w:tblGrid>
      <w:tr w:rsidR="00657E8C" w:rsidRPr="00657E8C" w:rsidTr="00657E8C">
        <w:trPr>
          <w:trHeight w:val="34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notype</w:t>
            </w:r>
          </w:p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 subtype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E8C" w:rsidRPr="00657E8C" w:rsidRDefault="00657E8C" w:rsidP="00657E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c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</w:tr>
    </w:tbl>
    <w:p w:rsidR="00657E8C" w:rsidRPr="00657E8C" w:rsidRDefault="00657E8C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657E8C" w:rsidRPr="00133C18" w:rsidRDefault="005172DF" w:rsidP="00657E8C">
      <w:pPr>
        <w:widowControl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(C)</w:t>
      </w:r>
      <w:r w:rsidR="00657E8C" w:rsidRPr="00133C18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Molecular subtyping of the combined dataset of 408 Taiwanese breast cancers with the Stanford/UNC intrinsic genes.</w:t>
      </w:r>
    </w:p>
    <w:p w:rsidR="00657E8C" w:rsidRPr="00657E8C" w:rsidRDefault="00657E8C" w:rsidP="00657E8C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 w:val="18"/>
          <w:szCs w:val="18"/>
        </w:rPr>
      </w:pPr>
    </w:p>
    <w:tbl>
      <w:tblPr>
        <w:tblW w:w="8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980"/>
        <w:gridCol w:w="980"/>
        <w:gridCol w:w="980"/>
        <w:gridCol w:w="980"/>
        <w:gridCol w:w="980"/>
        <w:gridCol w:w="980"/>
        <w:gridCol w:w="980"/>
      </w:tblGrid>
      <w:tr w:rsidR="00657E8C" w:rsidRPr="00657E8C" w:rsidTr="00657E8C">
        <w:trPr>
          <w:trHeight w:val="34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notype</w:t>
            </w:r>
          </w:p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ar subtype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E8C" w:rsidRPr="00657E8C" w:rsidRDefault="00657E8C" w:rsidP="00657E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m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c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+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-HER2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657E8C" w:rsidRPr="00657E8C" w:rsidTr="00657E8C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7E8C" w:rsidRPr="00657E8C" w:rsidRDefault="00657E8C" w:rsidP="00657E8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57E8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</w:tr>
    </w:tbl>
    <w:p w:rsidR="00657E8C" w:rsidRPr="00657E8C" w:rsidRDefault="00657E8C" w:rsidP="00657E8C">
      <w:pPr>
        <w:widowControl/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</w:pPr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 xml:space="preserve">(*Basal: basal-like, HER2: HER2-enriched, </w:t>
      </w:r>
      <w:proofErr w:type="spellStart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LumA</w:t>
      </w:r>
      <w:proofErr w:type="spellEnd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 xml:space="preserve">: luminal A, </w:t>
      </w:r>
      <w:proofErr w:type="spellStart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LumB</w:t>
      </w:r>
      <w:proofErr w:type="spellEnd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 xml:space="preserve">: luminal B, Norm: normal breast-like, </w:t>
      </w:r>
      <w:proofErr w:type="spellStart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Uncla</w:t>
      </w:r>
      <w:proofErr w:type="spellEnd"/>
      <w:r w:rsidRPr="00657E8C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: unclassified molecular subtype)</w:t>
      </w:r>
    </w:p>
    <w:p w:rsidR="00EE1469" w:rsidRPr="00657E8C" w:rsidRDefault="00EE1469"/>
    <w:sectPr w:rsidR="00EE1469" w:rsidRPr="00657E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E8C"/>
    <w:rsid w:val="00133C18"/>
    <w:rsid w:val="005172DF"/>
    <w:rsid w:val="00657E8C"/>
    <w:rsid w:val="00E82416"/>
    <w:rsid w:val="00EE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5D89B-B20B-4BF5-8209-DB10E897B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4</cp:revision>
  <dcterms:created xsi:type="dcterms:W3CDTF">2013-09-22T00:38:00Z</dcterms:created>
  <dcterms:modified xsi:type="dcterms:W3CDTF">2013-09-22T06:56:00Z</dcterms:modified>
</cp:coreProperties>
</file>